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FBEDAF"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is supplement provides the detailed formulas, calculations, and procedures referenced in the main manuscript’s Data Synthesis and Statistical Analysis section.</w:t>
      </w:r>
    </w:p>
    <w:p w14:paraId="4E164172"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e included studies presented outcome data in varying formats. To integrate all available data, we employed the following strategy:</w:t>
      </w:r>
    </w:p>
    <w:p w14:paraId="70F6BE6D"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o address potential baseline imbalances and integrate studies reporting outcomes in different formats, we synthesized data using the mean difference (MD) in change from baseline as the unified effect measure.</w:t>
      </w:r>
    </w:p>
    <w:p w14:paraId="2904F28D"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For studies reporting means and standard deviations (SDs) at baseline and post-intervention, we calculated the MD and standard error (SE) of change scores. The SD of the change was imputed using the formula:</w:t>
      </w:r>
    </w:p>
    <w:p w14:paraId="2247AB1C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S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h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ang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 = </m:t>
          </m:r>
          <m:rad>
            <m:radPr>
              <m:degHide m:val="1"/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radPr>
            <m:deg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deg>
            <m:e>
              <m:sSubSup>
                <m:sSubSup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Sup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base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bSup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+ </m:t>
              </m:r>
              <m:sSubSup>
                <m:sSubSup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Sup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final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bSup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−2 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r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base</m:t>
                  </m:r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final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rad>
        </m:oMath>
      </m:oMathPara>
    </w:p>
    <w:p w14:paraId="7AE06E55">
      <w:pPr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We assumed a correlation coefficient (r) of 0.7 between timepoints—a value reflecting the moderate-to-high stability of cardiometabolic and renal markers in chronic conditions such as CKD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2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 For studies directly reporting the MD of change scores (with confidence intervals or standard errors), these values were used directly. The SE was calculated from 95% confidence intervals using a t-distribution appropriate for the study’s sample siz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m:oMath>
        <m:r>
          <m:rPr>
            <m:nor/>
            <m:sty m:val="bi"/>
          </m:rPr>
          <w:rPr>
            <w:rFonts w:hint="default" w:ascii="Times New Roman" w:hAnsi="Times New Roman" w:cs="Times New Roman"/>
            <w:b/>
            <w:bCs/>
            <w:i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df</m:t>
        </m:r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= </m:t>
        </m:r>
        <m:sSub>
          <m:sSubP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int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+ </m:t>
        </m:r>
        <m:sSub>
          <m:sSubP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co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− 2</m:t>
        </m:r>
      </m:oMath>
    </w:p>
    <w:p w14:paraId="5E4AAF20"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All effect estimates were pooled using the generic inverse-variance method under a random-effects model as described by DerSimonian and Laird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 Heterogeneity was quantified using the I² statistic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, with values of 25%, 50%, and 75% representing low, moderate, and high heterogeneity, respectively. To assess the robustness of our primary analysis, we conducted sensitivity analyses by varying the imputation correlation coefficient (r = 0.4) and (r = 0.9).</w:t>
      </w:r>
    </w:p>
    <w:p w14:paraId="18161B7E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1. Categorization of Studies Based on Reported Data</w:t>
      </w:r>
    </w:p>
    <w:p w14:paraId="0986D17C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udies were classified into three categories to standardize the calculation of the effect size (Mean Difference in Change from Baseline):</w:t>
      </w:r>
    </w:p>
    <w:p w14:paraId="4591E2E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ategory A:  </w:t>
      </w:r>
    </w:p>
    <w:p w14:paraId="140000C4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tudies reporting means and standard deviations (SDs) at baseline and post-intervention for each group.  </w:t>
      </w:r>
    </w:p>
    <w:p w14:paraId="14189935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Calculation required: Imputation of change score variances using an assumed correlation between baseline and final values.</w:t>
      </w:r>
    </w:p>
    <w:p w14:paraId="02F99979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ategory B: </w:t>
      </w:r>
    </w:p>
    <w:p w14:paraId="3E509B7C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tudies directly reporting the Mean Difference (MD) of change scores between groups, along with its 95% Confidence Interval (CI), Standard Error (SE), or standard deviations.  </w:t>
      </w:r>
    </w:p>
    <w:p w14:paraId="1573C9D8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Calculation required: Use the reported MD and der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se its SE directly.</w:t>
      </w:r>
    </w:p>
    <w:p w14:paraId="5A8770D7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ategory C:  </w:t>
      </w:r>
    </w:p>
    <w:p w14:paraId="45D252BE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tudies reporting the mean change and its standard deviation (SD) within each group.  </w:t>
      </w:r>
    </w:p>
    <w:p w14:paraId="1FEF40F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Calculation required: Direct calculation of the MD and its SE from the group-level change data.</w:t>
      </w:r>
    </w:p>
    <w:p w14:paraId="3300E070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2. Detailed Formulas for Effect Size Calculation</w:t>
      </w:r>
    </w:p>
    <w:p w14:paraId="1881D5AF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For Category A Studies (Imputing Change Scores)</w:t>
      </w:r>
    </w:p>
    <w:p w14:paraId="73EE405F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1: Calculate the mean change for each group.</w:t>
      </w:r>
    </w:p>
    <w:p w14:paraId="7E5BB17F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Mean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c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kern w:val="2"/>
                  <w:sz w:val="24"/>
                  <w:szCs w:val="24"/>
                  <w:lang w:val="en-US" w:eastAsia="zh-CN" w:bidi="ar-SA"/>
                </w:rPr>
                <m:t>h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ang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kern w:val="2"/>
              <w:sz w:val="24"/>
              <w:szCs w:val="24"/>
              <w:lang w:val="en-US" w:eastAsia="zh-CN" w:bidi="ar-SA"/>
            </w:rPr>
            <m:t xml:space="preserve"> =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SubPr>
            <m:e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kern w:val="2"/>
                  <w:sz w:val="24"/>
                  <w:szCs w:val="24"/>
                  <w:lang w:val="en-US" w:eastAsia="zh-CN" w:bidi="ar-SA"/>
                </w:rPr>
                <m:t xml:space="preserve">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Mean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final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kern w:val="2"/>
                  <w:sz w:val="24"/>
                  <w:szCs w:val="24"/>
                  <w:lang w:val="en-US" w:eastAsia="zh-CN" w:bidi="ar-SA"/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kern w:val="2"/>
              <w:sz w:val="24"/>
              <w:szCs w:val="24"/>
              <w:lang w:val="en-US" w:eastAsia="zh-CN" w:bidi="ar-SA"/>
            </w:rPr>
            <m:t>−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SubPr>
            <m:e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kern w:val="2"/>
                  <w:sz w:val="24"/>
                  <w:szCs w:val="24"/>
                  <w:lang w:val="en-US" w:eastAsia="zh-CN" w:bidi="ar-SA"/>
                </w:rPr>
                <m:t xml:space="preserve">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Mean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  <m:t>bas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sub>
          </m:sSub>
        </m:oMath>
      </m:oMathPara>
    </w:p>
    <w:p w14:paraId="54564D80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2: Calculate the Mean Difference (MD) in change between groups.</w:t>
      </w:r>
    </w:p>
    <w:p w14:paraId="37D903CC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iCs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= 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int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>−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on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</m:oMath>
      </m:oMathPara>
    </w:p>
    <w:p w14:paraId="62D52A9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3: Estimate the Standard Deviation (SD) of the change for each group using an assumed correlation coefficient (r) between baseline and final measurements.</w:t>
      </w:r>
    </w:p>
    <w:p w14:paraId="6E1C73EC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S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h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ang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 = </m:t>
          </m:r>
          <m:rad>
            <m:radPr>
              <m:degHide m:val="1"/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radPr>
            <m:deg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deg>
            <m:e>
              <m:sSubSup>
                <m:sSubSup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Sup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base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bSup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+ </m:t>
              </m:r>
              <m:sSubSup>
                <m:sSubSup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Sup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final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  <m:sup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p>
              </m:sSubSup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−2 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r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base</m:t>
                  </m:r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SD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m:t>final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rad>
        </m:oMath>
      </m:oMathPara>
    </w:p>
    <w:p w14:paraId="7CD1D52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Rationale for (r = 0.7): This value is based on the moderate-to-high stability of core renal (e.g., eGFR, creatinine) and metabolic (e.g., LDL-C, systolic blood pressure) biomarkers over typical trial durations in CKD populations, as supported by longitudinal cohort data and methodological guidelines for meta-analysis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2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</w:t>
      </w:r>
    </w:p>
    <w:p w14:paraId="711E6D9F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4: Calculate the Standard Error (SE) of (</w:t>
      </w:r>
      <m:oMath>
        <m:sSub>
          <m:sSubPr>
            <m:ctrlPr>
              <w:rPr>
                <w:rFonts w:hint="default" w:ascii="Cambria Math" w:hAnsi="Cambria Math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MD</m:t>
            </m:r>
            <m:ctrlPr>
              <w:rPr>
                <w:rFonts w:hint="default" w:ascii="Cambria Math" w:hAnsi="Cambria Math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>change</m:t>
            </m:r>
            <m:r>
              <m:rPr>
                <m:nor/>
                <m:sty m:val="b"/>
              </m:r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m:t xml:space="preserve"> </m:t>
            </m:r>
            <m:ctrlPr>
              <w:rPr>
                <w:rFonts w:hint="default" w:ascii="Cambria Math" w:hAnsi="Cambria Math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hint="default" w:ascii="Times New Roman" w:hAnsi="Times New Roman" w:cs="Times New Roman"/>
          <w:sz w:val="24"/>
          <w:szCs w:val="24"/>
          <w:lang w:eastAsia="zh-CN"/>
        </w:rPr>
        <w:t>).</w:t>
      </w:r>
    </w:p>
    <w:p w14:paraId="6AE2CC8D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S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h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= </m:t>
          </m:r>
          <m:rad>
            <m:radPr>
              <m:degHide m:val="1"/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radPr>
            <m:deg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deg>
            <m:e>
              <m:f>
                <m:f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Sup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h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ange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 xml:space="preserve">, 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int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</m:sSubSup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sSub>
                    <m:sSub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int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+ </m:t>
              </m:r>
              <m:f>
                <m:f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Sup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h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ange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 xml:space="preserve">, 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o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</m:sSubSup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sSub>
                    <m:sSub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o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rad>
        </m:oMath>
      </m:oMathPara>
    </w:p>
    <w:p w14:paraId="6EF395A2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 w14:paraId="4E7AD673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For Category B Studies (Using Directly Reported Change Score MDs)</w:t>
      </w:r>
    </w:p>
    <w:p w14:paraId="346BF479">
      <w:pPr>
        <w:ind w:firstLine="240" w:firstLineChars="1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If the Standard Error (SE) is reported directly, it is used.</w:t>
      </w:r>
    </w:p>
    <w:p w14:paraId="060B1861">
      <w:pPr>
        <w:ind w:firstLine="240" w:firstLineChars="100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If a 95% Confidence Interval (CI) is reported, the SE is calculated using the t-distribution:</w:t>
      </w:r>
    </w:p>
    <w:p w14:paraId="254A8539">
      <w:pPr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r>
            <m:rPr>
              <m:nor/>
              <m:sty m:val="bi"/>
            </m:rPr>
            <w:rPr>
              <w:rFonts w:hint="default" w:ascii="Times New Roman" w:hAnsi="Times New Roman" w:cs="Times New Roman"/>
              <w:b/>
              <w:bCs/>
              <w:i/>
              <w:color w:val="000000" w:themeColor="text1"/>
              <w:kern w:val="2"/>
              <w:sz w:val="24"/>
              <w:szCs w:val="24"/>
              <w:lang w:val="en-US" w:eastAsia="zh-CN" w:bidi="ar-SA"/>
              <w14:textFill>
                <w14:solidFill>
                  <w14:schemeClr w14:val="tx1"/>
                </w14:solidFill>
              </w14:textFill>
            </w:rPr>
            <m:t>SE</m:t>
          </m:r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color w:val="000000" w:themeColor="text1"/>
              <w:kern w:val="2"/>
              <w:sz w:val="24"/>
              <w:szCs w:val="24"/>
              <w:lang w:val="en-US" w:eastAsia="zh-CN" w:bidi="ar-SA"/>
              <w14:textFill>
                <w14:solidFill>
                  <w14:schemeClr w14:val="tx1"/>
                </w14:solidFill>
              </w14:textFill>
            </w:rPr>
            <m:t xml:space="preserve"> = </m:t>
          </m:r>
          <m:f>
            <m:fP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fPr>
            <m:num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Upper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95%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CI</m:t>
                  </m:r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  <m:t>−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Lower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95%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CI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num>
            <m:den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  <m:t xml:space="preserve">2 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kern w:val="2"/>
                  <w:sz w:val="24"/>
                  <w:szCs w:val="24"/>
                  <w:lang w:val="en-US" w:bidi="ar-SA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 xml:space="preserve"> 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t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α</m:t>
                  </m:r>
                  <m:r>
                    <m:rPr>
                      <m:nor/>
                      <m:sty m:val="b"/>
                    </m:rPr>
                    <w:rPr>
                      <w:rFonts w:hint="default" w:ascii="Times New Roman" w:hAnsi="Times New Roman" w:cs="Times New Roman"/>
                      <w:b/>
                      <w:bCs/>
                      <w:i w:val="0"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/2，</m:t>
                  </m:r>
                  <m:r>
                    <m:rPr>
                      <m:nor/>
                      <m:sty m:val="bi"/>
                    </m:rPr>
                    <w:rPr>
                      <w:rFonts w:hint="default" w:ascii="Times New Roman" w:hAnsi="Times New Roman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eastAsia="zh-CN" w:bidi="ar-SA"/>
                      <w14:textFill>
                        <w14:solidFill>
                          <w14:schemeClr w14:val="tx1"/>
                        </w14:solidFill>
                      </w14:textFill>
                    </w:rPr>
                    <m:t>df</m:t>
                  </m: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kern w:val="2"/>
                      <w:sz w:val="24"/>
                      <w:szCs w:val="24"/>
                      <w:lang w:val="en-US" w:bidi="ar-SA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kern w:val="2"/>
                  <w:sz w:val="24"/>
                  <w:szCs w:val="24"/>
                  <w:lang w:val="en-US" w:eastAsia="zh-CN" w:bidi="ar-SA"/>
                  <w14:textFill>
                    <w14:solidFill>
                      <w14:schemeClr w14:val="tx1"/>
                    </w14:solidFill>
                  </w14:textFill>
                </w:rPr>
              </m:ctrlPr>
            </m:den>
          </m:f>
        </m:oMath>
      </m:oMathPara>
    </w:p>
    <w:p w14:paraId="357D3B22">
      <w:pPr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whe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is the critical value from the two-tailed t-distribution for a 95% confidence level with degrees of freedom </w:t>
      </w:r>
      <m:oMath>
        <m:r>
          <m:rPr>
            <m:nor/>
            <m:sty m:val="bi"/>
          </m:rPr>
          <w:rPr>
            <w:rFonts w:hint="default" w:ascii="Times New Roman" w:hAnsi="Times New Roman" w:cs="Times New Roman"/>
            <w:b/>
            <w:bCs/>
            <w:i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>df</m:t>
        </m:r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= </m:t>
        </m:r>
        <m:sSub>
          <m:sSubP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int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+ </m:t>
        </m:r>
        <m:sSub>
          <m:sSubP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nor/>
                <m:sty m:val="bi"/>
              </m:rPr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m:t>con</m:t>
            </m:r>
            <m:ctrlPr>
              <w:rPr>
                <w:rFonts w:hint="default" w:ascii="Cambria Math" w:hAnsi="Cambria Math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>
            <m:nor/>
            <m:sty m:val="b"/>
          </m:rPr>
          <w:rPr>
            <w:rFonts w:hint="default" w:ascii="Times New Roman" w:hAnsi="Times New Roman" w:cs="Times New Roman"/>
            <w:b/>
            <w:bCs/>
            <w:i w:val="0"/>
            <w:color w:val="000000" w:themeColor="text1"/>
            <w:kern w:val="2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</w:rPr>
          <m:t xml:space="preserve"> − 2</m:t>
        </m:r>
      </m:oMath>
    </w:p>
    <w:p w14:paraId="7B0F4086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If only the SDs of the change for each group are reported, the SE is calculated as in Step 4 for Category A.</w:t>
      </w:r>
    </w:p>
    <w:p w14:paraId="564632C6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 w14:paraId="21B018B3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For Category C Studies</w:t>
      </w:r>
    </w:p>
    <w:p w14:paraId="6315B86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For studies that directly report the mean change and its standard deviation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D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chang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) within each group:</w:t>
      </w:r>
    </w:p>
    <w:p w14:paraId="22AFD685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1: The Mean Difference (MD) in change between groups is:</w:t>
      </w:r>
    </w:p>
    <w:p w14:paraId="7C49310B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iCs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= 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int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>−</m:t>
          </m:r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MD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h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on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iCs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</m:oMath>
      </m:oMathPara>
    </w:p>
    <w:p w14:paraId="6E355D95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ep 2: The Standard Error (SE) of this MD is calculated as:</w:t>
      </w:r>
    </w:p>
    <w:p w14:paraId="6A180866">
      <w:pP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</w:pPr>
      <m:oMathPara>
        <m:oMath>
          <m:sSub>
            <m:sSubP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SE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c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h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>ange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</m:t>
              </m:r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>
              <m:nor/>
              <m:sty m:val="b"/>
            </m:rPr>
            <w:rPr>
              <w:rFonts w:hint="default" w:ascii="Times New Roman" w:hAnsi="Times New Roman" w:cs="Times New Roman"/>
              <w:b/>
              <w:bCs/>
              <w:i w:val="0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  <m:t xml:space="preserve">= </m:t>
          </m:r>
          <m:rad>
            <m:radPr>
              <m:degHide m:val="1"/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radPr>
            <m:deg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deg>
            <m:e>
              <m:f>
                <m:f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Sup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h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ange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 xml:space="preserve">, 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int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</m:sSubSup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sSub>
                    <m:sSub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int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r>
                <m:rPr>
                  <m:nor/>
                  <m:sty m:val="b"/>
                </m:rPr>
                <w:rPr>
                  <w:rFonts w:hint="default" w:ascii="Times New Roman" w:hAnsi="Times New Roman" w:cs="Times New Roman"/>
                  <w:b/>
                  <w:bCs/>
                  <w:i w:val="0"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  <m:t xml:space="preserve"> + </m:t>
              </m:r>
              <m:f>
                <m:fPr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Sup>
                    <m:sSubSup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Sup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D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h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ange</m:t>
                      </m:r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 xml:space="preserve">, </m:t>
                      </m:r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o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>
                          <m:nor/>
                          <m:sty m:val="b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 w:val="0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</m:sSubSup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sSub>
                    <m:sSubP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>
                          <m:nor/>
                          <m:sty m:val="bi"/>
                        </m:rPr>
                        <w:rPr>
                          <w:rFonts w:hint="default" w:ascii="Times New Roman" w:hAnsi="Times New Roman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con</m:t>
                      </m:r>
                      <m:ctrlPr>
                        <w:rPr>
                          <w:rFonts w:hint="default"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ctrlPr>
                <w:rPr>
                  <w:rFonts w:hint="default" w:ascii="Cambria Math" w:hAnsi="Cambria Math" w:cs="Times New Roman"/>
                  <w:b/>
                  <w:bCs/>
                  <w:i/>
                  <w:color w:val="000000" w:themeColor="text1"/>
                  <w:sz w:val="24"/>
                  <w:szCs w:val="24"/>
                  <w:lang w:val="en-US" w:eastAsia="zh-CN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rad>
        </m:oMath>
      </m:oMathPara>
    </w:p>
    <w:p w14:paraId="6B3507EF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480" w:firstLineChars="200"/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>However, some studies report medians with ranges (minimum–maximum) or interquartile ranges (IQRs), particularly for non-normally distributed outcomes or small sample sizes.To include these studies in our quantitative synthesis, we applied validated statistical methods to estimate means and SDs from reported medians and ranges.</w:t>
      </w:r>
    </w:p>
    <w:p w14:paraId="00EAB1F4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480" w:firstLineChars="200"/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>We used the method developed by Wan et al. (2014)</w:t>
      </w:r>
      <w:r>
        <w:rPr>
          <w:rFonts w:hint="eastAsia" w:ascii="Times New Roman" w:hAnsi="Times New Roman" w:cs="Times New Roman"/>
          <w:caps w:val="0"/>
          <w:color w:val="0F1115"/>
          <w:spacing w:val="0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>, which provides formulas to estimate the sample mean and SD from the sample size, median, and range. This method was selected because:</w:t>
      </w:r>
      <w:r>
        <w:rPr>
          <w:rFonts w:hint="default" w:ascii="Times New Roman" w:hAnsi="Times New Roman" w:eastAsia="Consolas" w:cs="Times New Roman"/>
          <w:caps w:val="0"/>
          <w:color w:val="383A42"/>
          <w:spacing w:val="0"/>
          <w:sz w:val="24"/>
          <w:szCs w:val="24"/>
        </w:rPr>
        <w:t>-</w:t>
      </w: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 xml:space="preserve"> It is specifically designed for the common scenario where only median, range, and sample size are available</w:t>
      </w:r>
      <w:r>
        <w:rPr>
          <w:rFonts w:hint="default" w:ascii="Times New Roman" w:hAnsi="Times New Roman" w:eastAsia="Consolas" w:cs="Times New Roman"/>
          <w:caps w:val="0"/>
          <w:color w:val="383A42"/>
          <w:spacing w:val="0"/>
          <w:sz w:val="24"/>
          <w:szCs w:val="24"/>
        </w:rPr>
        <w:t>-</w:t>
      </w: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 xml:space="preserve"> It includes a small-sample correction term for mean estimation</w:t>
      </w:r>
      <w:r>
        <w:rPr>
          <w:rFonts w:hint="default" w:ascii="Times New Roman" w:hAnsi="Times New Roman" w:eastAsia="Consolas" w:cs="Times New Roman"/>
          <w:caps w:val="0"/>
          <w:color w:val="383A42"/>
          <w:spacing w:val="0"/>
          <w:sz w:val="24"/>
          <w:szCs w:val="24"/>
        </w:rPr>
        <w:t>-</w:t>
      </w: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 xml:space="preserve"> It has been validated through extensive simulation studies showing minimal bias</w:t>
      </w:r>
      <w:r>
        <w:rPr>
          <w:rFonts w:hint="default" w:ascii="Times New Roman" w:hAnsi="Times New Roman" w:eastAsia="Consolas" w:cs="Times New Roman"/>
          <w:caps w:val="0"/>
          <w:color w:val="383A42"/>
          <w:spacing w:val="0"/>
          <w:sz w:val="24"/>
          <w:szCs w:val="24"/>
        </w:rPr>
        <w:t>-</w:t>
      </w: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 xml:space="preserve"> It performs well across various sample sizes and distribution shapes</w:t>
      </w:r>
      <w:r>
        <w:rPr>
          <w:rFonts w:hint="default" w:ascii="Times New Roman" w:hAnsi="Times New Roman" w:cs="Times New Roman"/>
          <w:caps w:val="0"/>
          <w:color w:val="0F1115"/>
          <w:spacing w:val="0"/>
          <w:sz w:val="24"/>
          <w:szCs w:val="24"/>
          <w:lang w:val="en-US" w:eastAsia="zh-CN"/>
        </w:rPr>
        <w:t>.</w:t>
      </w:r>
    </w:p>
    <w:p w14:paraId="2103DD23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</w:pPr>
    </w:p>
    <w:p w14:paraId="72126C47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Consolas" w:cs="Times New Roman"/>
          <w:caps w:val="0"/>
          <w:color w:val="0F1115"/>
          <w:spacing w:val="0"/>
          <w:sz w:val="24"/>
          <w:szCs w:val="24"/>
        </w:rPr>
        <w:t>The complete Wan et al. formulas are:</w:t>
      </w:r>
    </w:p>
    <w:p w14:paraId="7D1726DB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  <w:t>Mean estimation:</w:t>
      </w:r>
    </w:p>
    <w:p w14:paraId="2D2C9032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hAnsi="Cambria Math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</w:pPr>
      <m:oMathPara>
        <m:oMath>
          <m:r>
            <m:rPr/>
            <w:rPr>
              <w:rFonts w:hint="default" w:ascii="Cambria Math" w:hAnsi="Cambria Math" w:eastAsia="Consolas" w:cs="Times New Roman"/>
              <w:caps w:val="0"/>
              <w:color w:val="0F1115"/>
              <w:spacing w:val="0"/>
              <w:kern w:val="0"/>
              <w:sz w:val="24"/>
              <w:szCs w:val="24"/>
              <w:lang w:val="en-US" w:eastAsia="zh-CN" w:bidi="ar"/>
            </w:rPr>
            <m:t>Mean=</m:t>
          </m:r>
          <m:f>
            <m:fP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fPr>
            <m:num>
              <m:r>
                <m:rPr/>
                <w:rPr>
                  <w:rFonts w:hint="default" w:ascii="Cambria Math" w:hAnsi="Cambria Math" w:eastAsia="Consolas" w:cs="Times New Roman"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  <m:t>a+2m+b</m:t>
              </m: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num>
            <m:den>
              <m:r>
                <m:rPr/>
                <w:rPr>
                  <w:rFonts w:hint="default" w:ascii="Cambria Math" w:hAnsi="Cambria Math" w:eastAsia="Consolas" w:cs="Times New Roman"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  <m:t>4</m:t>
              </m: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den>
          </m:f>
          <m:r>
            <m:rPr/>
            <w:rPr>
              <w:rFonts w:hint="default" w:ascii="Cambria Math" w:hAnsi="Cambria Math" w:eastAsia="Consolas" w:cs="Times New Roman"/>
              <w:caps w:val="0"/>
              <w:color w:val="0F1115"/>
              <w:spacing w:val="0"/>
              <w:kern w:val="0"/>
              <w:sz w:val="24"/>
              <w:szCs w:val="24"/>
              <w:lang w:val="en-US" w:eastAsia="zh-CN" w:bidi="ar"/>
            </w:rPr>
            <m:t>+</m:t>
          </m:r>
          <m:f>
            <m:fP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fPr>
            <m:num>
              <m:r>
                <m:rPr/>
                <w:rPr>
                  <w:rFonts w:hint="default" w:ascii="Cambria Math" w:hAnsi="Cambria Math" w:eastAsia="Consolas" w:cs="Times New Roman"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  <m:t>a−2m+b</m:t>
              </m: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num>
            <m:den>
              <m:r>
                <m:rPr/>
                <w:rPr>
                  <w:rFonts w:hint="default" w:ascii="Cambria Math" w:hAnsi="Cambria Math" w:eastAsia="Consolas" w:cs="Times New Roman"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  <m:t>4n</m:t>
              </m:r>
              <m:ctrlPr>
                <w:rPr>
                  <w:rFonts w:hint="default" w:ascii="Cambria Math" w:hAnsi="Cambria Math" w:eastAsia="Consolas" w:cs="Times New Roman"/>
                  <w:b w:val="0"/>
                  <w:bCs w:val="0"/>
                  <w:i/>
                  <w:caps w:val="0"/>
                  <w:color w:val="0F1115"/>
                  <w:spacing w:val="0"/>
                  <w:kern w:val="0"/>
                  <w:sz w:val="24"/>
                  <w:szCs w:val="24"/>
                  <w:lang w:val="en-US" w:eastAsia="zh-CN" w:bidi="ar"/>
                </w:rPr>
              </m:ctrlPr>
            </m:den>
          </m:f>
        </m:oMath>
      </m:oMathPara>
    </w:p>
    <w:p w14:paraId="32D00C27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onsolas" w:cs="Times New Roman"/>
          <w:b w:val="0"/>
          <w:bCs w:val="0"/>
          <w:i w:val="0"/>
          <w:color w:val="0F1115"/>
          <w:spacing w:val="0"/>
          <w:kern w:val="0"/>
          <w:sz w:val="24"/>
          <w:szCs w:val="24"/>
          <w:lang w:val="en-US" w:eastAsia="zh-CN" w:bidi="ar"/>
        </w:rPr>
        <w:t>W</w:t>
      </w:r>
      <w:r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 xml:space="preserve">here </w:t>
      </w:r>
      <m:oMath>
        <m:r>
          <m:rPr/>
          <w:rPr>
            <w:rFonts w:hint="default" w:ascii="Cambria Math" w:hAnsi="Cambria Math" w:eastAsia="Consolas" w:cs="Times New Roman"/>
            <w:caps w:val="0"/>
            <w:color w:val="0F1115"/>
            <w:spacing w:val="0"/>
            <w:kern w:val="0"/>
            <w:sz w:val="24"/>
            <w:szCs w:val="24"/>
            <w:lang w:val="en-US" w:eastAsia="zh-CN" w:bidi="ar"/>
          </w:rPr>
          <m:t>a</m:t>
        </m:r>
      </m:oMath>
      <w:r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 xml:space="preserve">=minimum, </w:t>
      </w:r>
      <m:oMath>
        <m:r>
          <m:rPr/>
          <w:rPr>
            <w:rFonts w:hint="default" w:ascii="Cambria Math" w:hAnsi="Cambria Math" w:eastAsia="Consolas" w:cs="Times New Roman"/>
            <w:caps w:val="0"/>
            <w:color w:val="0F1115"/>
            <w:spacing w:val="0"/>
            <w:kern w:val="0"/>
            <w:sz w:val="24"/>
            <w:szCs w:val="24"/>
            <w:lang w:val="en-US" w:eastAsia="zh-CN" w:bidi="ar"/>
          </w:rPr>
          <m:t>m</m:t>
        </m:r>
      </m:oMath>
      <w:r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 xml:space="preserve">=median, </w:t>
      </w:r>
      <m:oMath>
        <m:r>
          <m:rPr/>
          <w:rPr>
            <w:rFonts w:hint="default" w:ascii="Cambria Math" w:hAnsi="Cambria Math" w:eastAsia="Consolas" w:cs="Times New Roman"/>
            <w:caps w:val="0"/>
            <w:color w:val="0F1115"/>
            <w:spacing w:val="0"/>
            <w:kern w:val="0"/>
            <w:sz w:val="24"/>
            <w:szCs w:val="24"/>
            <w:lang w:val="en-US" w:eastAsia="zh-CN" w:bidi="ar"/>
          </w:rPr>
          <m:t>b</m:t>
        </m:r>
      </m:oMath>
      <w:r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 xml:space="preserve">=maximum, </w:t>
      </w:r>
      <m:oMath>
        <m:r>
          <m:rPr/>
          <w:rPr>
            <w:rFonts w:hint="default" w:ascii="Cambria Math" w:hAnsi="Cambria Math" w:eastAsia="Consolas" w:cs="Times New Roman"/>
            <w:caps w:val="0"/>
            <w:color w:val="0F1115"/>
            <w:spacing w:val="0"/>
            <w:kern w:val="0"/>
            <w:sz w:val="24"/>
            <w:szCs w:val="24"/>
            <w:lang w:val="en-US" w:eastAsia="zh-CN" w:bidi="ar"/>
          </w:rPr>
          <m:t>n</m:t>
        </m:r>
      </m:oMath>
      <w:r>
        <w:rPr>
          <w:rFonts w:hint="default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=sample size</w:t>
      </w:r>
      <w:r>
        <w:rPr>
          <w:rFonts w:hint="eastAsia" w:ascii="Times New Roman" w:hAnsi="Times New Roman" w:eastAsia="Consolas" w:cs="Times New Roman"/>
          <w:b w:val="0"/>
          <w:bCs w:val="0"/>
          <w:i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.</w:t>
      </w:r>
    </w:p>
    <w:p w14:paraId="1AD97804">
      <w:pPr>
        <w:pStyle w:val="11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right="0" w:firstLine="0"/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  <w:t>Standard deviation estimation:</w:t>
      </w:r>
    </w:p>
    <w:p w14:paraId="6678BD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m:oMathPara>
        <m:oMath>
          <m:r>
            <m:rPr/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SD=</m:t>
          </m:r>
          <m:f>
            <m:fPr>
              <m:ctrlPr>
                <w:rPr>
                  <w:rFonts w:hint="default" w:ascii="Cambria Math" w:hAnsi="Cambria Math" w:cs="Times New Roman"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b−a</m:t>
              </m:r>
              <m:ctrlPr>
                <w:rPr>
                  <w:rFonts w:hint="default" w:ascii="Cambria Math" w:hAnsi="Cambria Math" w:cs="Times New Roman"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num>
            <m:den>
              <m:sSup>
                <m:sSupPr>
                  <m:ctrlPr>
                    <w:rPr>
                      <w:rFonts w:hint="default" w:ascii="Cambria Math" w:hAnsi="Cambria Math" w:cs="Times New Roman"/>
                      <w:i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2</m:t>
                  </m:r>
                  <m:r>
                    <m:rPr/>
                    <w:rPr>
                      <w:rFonts w:ascii="Cambria Math" w:hAnsi="Cambria Math" w:cs="Times New Roman"/>
                      <w:kern w:val="2"/>
                      <w:sz w:val="24"/>
                      <w:szCs w:val="24"/>
                      <w:lang w:val="en-US" w:bidi="ar-SA"/>
                    </w:rPr>
                    <m:t>Φ</m:t>
                  </m:r>
                  <m:ctrlPr>
                    <w:rPr>
                      <w:rFonts w:hint="default" w:ascii="Cambria Math" w:hAnsi="Cambria Math" w:cs="Times New Roman"/>
                      <w:i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p>
                  <m:r>
                    <m:rPr/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−1</m:t>
                  </m:r>
                  <m:ctrlPr>
                    <w:rPr>
                      <w:rFonts w:hint="default" w:ascii="Cambria Math" w:hAnsi="Cambria Math" w:cs="Times New Roman"/>
                      <w:i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p>
              </m:sSup>
              <m:d>
                <m:dPr>
                  <m:ctrlPr>
                    <w:rPr>
                      <w:rFonts w:hint="default" w:ascii="Cambria Math" w:hAnsi="Cambria Math" w:cs="Times New Roman"/>
                      <w:i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dPr>
                <m:e>
                  <m:f>
                    <m:fPr>
                      <m:ctrlPr>
                        <w:rPr>
                          <w:rFonts w:hint="default" w:ascii="Cambria Math" w:hAnsi="Cambria Math" w:cs="Times New Roman"/>
                          <w:i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n−0.375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="Times New Roman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m:t>n+0.25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</m:ctrlPr>
                    </m:den>
                  </m:f>
                  <m:ctrlPr>
                    <w:rPr>
                      <w:rFonts w:hint="default" w:ascii="Cambria Math" w:hAnsi="Cambria Math" w:cs="Times New Roman"/>
                      <w:i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</m:d>
              <m:ctrlPr>
                <w:rPr>
                  <w:rFonts w:hint="default" w:ascii="Cambria Math" w:hAnsi="Cambria Math" w:cs="Times New Roman"/>
                  <w:i/>
                  <w:kern w:val="2"/>
                  <w:sz w:val="24"/>
                  <w:szCs w:val="24"/>
                  <w:lang w:val="en-US" w:eastAsia="zh-CN" w:bidi="ar-SA"/>
                </w:rPr>
              </m:ctrlPr>
            </m:den>
          </m:f>
        </m:oMath>
      </m:oMathPara>
    </w:p>
    <w:p w14:paraId="48047B43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3. Data Synthesis and Sensitivity Analysis Protocol</w:t>
      </w:r>
    </w:p>
    <w:p w14:paraId="6896153B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Pooling Procedure</w:t>
      </w:r>
    </w:p>
    <w:p w14:paraId="5C054F7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All calculated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D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chang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) 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(SE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chang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) values were synthesized using the Generic Inverse-Variance method in RevMan 5.4, under a random-effects model (DerSimonian and Laird).</w:t>
      </w:r>
    </w:p>
    <w:p w14:paraId="58D37F94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 w14:paraId="75D65918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Heterogeneity Assessment</w:t>
      </w:r>
    </w:p>
    <w:p w14:paraId="77C3A698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Statistical heterogeneity was quantified using the I² statistic.</w:t>
      </w:r>
    </w:p>
    <w:p w14:paraId="3C0CA8B5"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ensitivity Analyses on Imputation Assumption</w:t>
      </w:r>
    </w:p>
    <w:p w14:paraId="147E2352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o evaluate the robustness of our imputation approach, we conducted the following sensitivity analyses:</w:t>
      </w:r>
    </w:p>
    <w:p w14:paraId="1340BEB8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1. Primary Analysis: Assumed (r = 0.7) for all Category A studies.</w:t>
      </w:r>
    </w:p>
    <w:p w14:paraId="0209F8BE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2. Sensitivity Analysis 1: Repeated pooling assuming a lower correlation (r = 0.4).</w:t>
      </w:r>
    </w:p>
    <w:p w14:paraId="009A8DA1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3. Sensitivity Analysis 2: Repeated pooling assuming a higher correlation (r = 0.9).</w:t>
      </w:r>
    </w:p>
    <w:p w14:paraId="2BF5F55B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e consistency of the pooled effect estimate and its statistical significance across these scenarios was used to assess the robustness of our conclusions.</w:t>
      </w:r>
    </w:p>
    <w:p w14:paraId="14DDE955"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 w14:paraId="30B1C81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References for Supplementary Material 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 w14:paraId="09BB9BB7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F. Tentori et al., Stability of cardiovascular and renal biomarkers in chronic kidney disease: a longitudinal analysis from the CRIC study, American Journal of Kidney Diseases, vol. 65, no. 2, pp. 267–275, 2015.</w:t>
      </w:r>
    </w:p>
    <w:p w14:paraId="065D21D4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J. P. T. Higgins et al., Cochrane Handbook for Systematic Reviews of Interventions, Version 6.4, 2023. Section 6.5.2.8 – Imputing standard deviations for changes from baseline.</w:t>
      </w:r>
    </w:p>
    <w:p w14:paraId="0392D289">
      <w:pPr>
        <w:pStyle w:val="11"/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65" w:lineRule="atLeast"/>
        <w:ind w:left="0" w:leftChars="0" w:right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  <w:t xml:space="preserve">Wan X, Wang W, Liu J, Tong T. Estimating the sample mean and standarddeviation from the sample size, median, range and/or interquartile range. </w:t>
      </w:r>
      <w:r>
        <w:rPr>
          <w:rFonts w:hint="default" w:ascii="Times New Roman" w:hAnsi="Times New Roman" w:eastAsia="Consolas" w:cs="Times New Roman"/>
          <w:b w:val="0"/>
          <w:bCs w:val="0"/>
          <w:i/>
          <w:iCs/>
          <w:caps w:val="0"/>
          <w:color w:val="0F1115"/>
          <w:spacing w:val="0"/>
          <w:sz w:val="24"/>
          <w:szCs w:val="24"/>
        </w:rPr>
        <w:t>BMC Medical Research Methodology</w:t>
      </w:r>
      <w:r>
        <w:rPr>
          <w:rFonts w:hint="default" w:ascii="Times New Roman" w:hAnsi="Times New Roman" w:eastAsia="Consolas" w:cs="Times New Roman"/>
          <w:b w:val="0"/>
          <w:bCs w:val="0"/>
          <w:caps w:val="0"/>
          <w:color w:val="0F1115"/>
          <w:spacing w:val="0"/>
          <w:sz w:val="24"/>
          <w:szCs w:val="24"/>
        </w:rPr>
        <w:t>. 2014;14:135. doi:10.1186/1471-2288-14-135</w:t>
      </w:r>
    </w:p>
    <w:p w14:paraId="56324696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R. DerSimonian &amp; N. Laird, Meta-analysis in clinical trials, Control Clin Trials, vol. 7, no. 3, pp. 177–188, 1986.</w:t>
      </w:r>
    </w:p>
    <w:p w14:paraId="36DDE7C7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J. P. T. Higgins et al., Measuring inconsistency in meta-analyses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BMJ, vol. 327, no. 7414, pp. 557–560, 2003.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13B7E6"/>
    <w:multiLevelType w:val="singleLevel"/>
    <w:tmpl w:val="1E13B7E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23D5D50"/>
    <w:rsid w:val="04EA768A"/>
    <w:rsid w:val="06E63D86"/>
    <w:rsid w:val="07011CC2"/>
    <w:rsid w:val="07644792"/>
    <w:rsid w:val="08120440"/>
    <w:rsid w:val="08BA12DC"/>
    <w:rsid w:val="09284798"/>
    <w:rsid w:val="09B6639B"/>
    <w:rsid w:val="09C41474"/>
    <w:rsid w:val="09DF6D3E"/>
    <w:rsid w:val="0ADA6AD0"/>
    <w:rsid w:val="0AED7AD8"/>
    <w:rsid w:val="0C47683A"/>
    <w:rsid w:val="0CD85D05"/>
    <w:rsid w:val="0D941B0E"/>
    <w:rsid w:val="0DB42481"/>
    <w:rsid w:val="0F2B6FD9"/>
    <w:rsid w:val="10985249"/>
    <w:rsid w:val="10B501AC"/>
    <w:rsid w:val="11071159"/>
    <w:rsid w:val="11DD1F54"/>
    <w:rsid w:val="125104B3"/>
    <w:rsid w:val="127347B6"/>
    <w:rsid w:val="12F41F3C"/>
    <w:rsid w:val="139B3968"/>
    <w:rsid w:val="13AE5CE2"/>
    <w:rsid w:val="13DA1D25"/>
    <w:rsid w:val="14741FA9"/>
    <w:rsid w:val="15915022"/>
    <w:rsid w:val="16AE4F75"/>
    <w:rsid w:val="17400B06"/>
    <w:rsid w:val="17C62542"/>
    <w:rsid w:val="183C240D"/>
    <w:rsid w:val="18C748B7"/>
    <w:rsid w:val="19017DC9"/>
    <w:rsid w:val="198313C3"/>
    <w:rsid w:val="1A20226D"/>
    <w:rsid w:val="1AA24D9F"/>
    <w:rsid w:val="1C1F5628"/>
    <w:rsid w:val="1CFA34AD"/>
    <w:rsid w:val="1D6605B3"/>
    <w:rsid w:val="21455B20"/>
    <w:rsid w:val="21B02313"/>
    <w:rsid w:val="24646CB1"/>
    <w:rsid w:val="24910012"/>
    <w:rsid w:val="25DB26A8"/>
    <w:rsid w:val="2669559F"/>
    <w:rsid w:val="288A434A"/>
    <w:rsid w:val="28DA2E89"/>
    <w:rsid w:val="294B3E66"/>
    <w:rsid w:val="298259D2"/>
    <w:rsid w:val="2A4254F9"/>
    <w:rsid w:val="2BD1105A"/>
    <w:rsid w:val="2D1F32F4"/>
    <w:rsid w:val="2EE15558"/>
    <w:rsid w:val="2F126123"/>
    <w:rsid w:val="316C7AA1"/>
    <w:rsid w:val="31866BA6"/>
    <w:rsid w:val="323B4D81"/>
    <w:rsid w:val="32A13095"/>
    <w:rsid w:val="32EC51EE"/>
    <w:rsid w:val="34B70380"/>
    <w:rsid w:val="34DD3EF1"/>
    <w:rsid w:val="34E940DB"/>
    <w:rsid w:val="35353F16"/>
    <w:rsid w:val="360A0A94"/>
    <w:rsid w:val="368D68F0"/>
    <w:rsid w:val="373E2203"/>
    <w:rsid w:val="37CD58AC"/>
    <w:rsid w:val="3A916DA7"/>
    <w:rsid w:val="3AA20FB4"/>
    <w:rsid w:val="3ACB0A81"/>
    <w:rsid w:val="3AE174A3"/>
    <w:rsid w:val="3DA55A8B"/>
    <w:rsid w:val="3E6246F2"/>
    <w:rsid w:val="3EA166EE"/>
    <w:rsid w:val="409F166D"/>
    <w:rsid w:val="433704A3"/>
    <w:rsid w:val="43446334"/>
    <w:rsid w:val="440339DA"/>
    <w:rsid w:val="44144EE2"/>
    <w:rsid w:val="44674DD0"/>
    <w:rsid w:val="44A84E71"/>
    <w:rsid w:val="45D03C5F"/>
    <w:rsid w:val="46293F7E"/>
    <w:rsid w:val="468F0791"/>
    <w:rsid w:val="477DCE1E"/>
    <w:rsid w:val="483B3434"/>
    <w:rsid w:val="49B427DF"/>
    <w:rsid w:val="49E669E4"/>
    <w:rsid w:val="49ED2CCD"/>
    <w:rsid w:val="4A4C56A8"/>
    <w:rsid w:val="4C31516A"/>
    <w:rsid w:val="4C8A639B"/>
    <w:rsid w:val="4C9B3940"/>
    <w:rsid w:val="4CD928A1"/>
    <w:rsid w:val="4DEF3CE7"/>
    <w:rsid w:val="4E8D6872"/>
    <w:rsid w:val="503009B9"/>
    <w:rsid w:val="508023F2"/>
    <w:rsid w:val="521F697C"/>
    <w:rsid w:val="526454E8"/>
    <w:rsid w:val="52A82A88"/>
    <w:rsid w:val="53B74464"/>
    <w:rsid w:val="54BC6C04"/>
    <w:rsid w:val="55006BAB"/>
    <w:rsid w:val="551D59C5"/>
    <w:rsid w:val="553027F9"/>
    <w:rsid w:val="573E1E21"/>
    <w:rsid w:val="57F77651"/>
    <w:rsid w:val="58F93C0A"/>
    <w:rsid w:val="5AA004E9"/>
    <w:rsid w:val="5B487E91"/>
    <w:rsid w:val="5B70610D"/>
    <w:rsid w:val="5CF9550F"/>
    <w:rsid w:val="5DE6150C"/>
    <w:rsid w:val="5EFEBDE8"/>
    <w:rsid w:val="5F5A4609"/>
    <w:rsid w:val="611D1E16"/>
    <w:rsid w:val="61BC24CC"/>
    <w:rsid w:val="62E553F8"/>
    <w:rsid w:val="64265470"/>
    <w:rsid w:val="642826DF"/>
    <w:rsid w:val="65F22BB6"/>
    <w:rsid w:val="66242B03"/>
    <w:rsid w:val="66DF63BD"/>
    <w:rsid w:val="688A09F0"/>
    <w:rsid w:val="68CA2609"/>
    <w:rsid w:val="68CC1AED"/>
    <w:rsid w:val="68FB52DE"/>
    <w:rsid w:val="69136070"/>
    <w:rsid w:val="69BB0F42"/>
    <w:rsid w:val="6A3A114C"/>
    <w:rsid w:val="6A637494"/>
    <w:rsid w:val="6BCF62E6"/>
    <w:rsid w:val="6C386C1D"/>
    <w:rsid w:val="6CD3A16D"/>
    <w:rsid w:val="6D535020"/>
    <w:rsid w:val="6E5F49A6"/>
    <w:rsid w:val="6E625D89"/>
    <w:rsid w:val="6FFF37D2"/>
    <w:rsid w:val="70906150"/>
    <w:rsid w:val="70DE2EF1"/>
    <w:rsid w:val="719E20B7"/>
    <w:rsid w:val="720553A9"/>
    <w:rsid w:val="742E7B4E"/>
    <w:rsid w:val="75DE796D"/>
    <w:rsid w:val="799055DF"/>
    <w:rsid w:val="7ACE7785"/>
    <w:rsid w:val="7B372C93"/>
    <w:rsid w:val="7B43406E"/>
    <w:rsid w:val="7BB536A5"/>
    <w:rsid w:val="7C523992"/>
    <w:rsid w:val="7C523B48"/>
    <w:rsid w:val="7C5F4108"/>
    <w:rsid w:val="7E497221"/>
    <w:rsid w:val="7EC04924"/>
    <w:rsid w:val="7F79C282"/>
    <w:rsid w:val="7F7B6CAE"/>
    <w:rsid w:val="7FA77AA0"/>
    <w:rsid w:val="7FBF6DD0"/>
    <w:rsid w:val="7FCD17FE"/>
    <w:rsid w:val="7FD7E9A0"/>
    <w:rsid w:val="7FE54A1B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Emphasis"/>
    <w:basedOn w:val="1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097</Words>
  <Characters>6082</Characters>
  <Lines>0</Lines>
  <Paragraphs>0</Paragraphs>
  <TotalTime>10</TotalTime>
  <ScaleCrop>false</ScaleCrop>
  <LinksUpToDate>false</LinksUpToDate>
  <CharactersWithSpaces>70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Lenovo</dc:creator>
  <cp:lastModifiedBy>zc</cp:lastModifiedBy>
  <dcterms:modified xsi:type="dcterms:W3CDTF">2025-12-23T00:4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NGNlZTc0Y2FhNDMzMjg4NjRmZDBkNzNiZDg3YTY4YWMiLCJ1c2VySWQiOiI5MDM4NjAxODAifQ==</vt:lpwstr>
  </property>
  <property fmtid="{D5CDD505-2E9C-101B-9397-08002B2CF9AE}" pid="6" name="ICV">
    <vt:lpwstr>023CAEAFA40F4E778B172B5454425F47_13</vt:lpwstr>
  </property>
</Properties>
</file>